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4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658"/>
        <w:gridCol w:w="542"/>
        <w:gridCol w:w="309"/>
        <w:gridCol w:w="708"/>
        <w:gridCol w:w="993"/>
        <w:gridCol w:w="190"/>
        <w:gridCol w:w="1306"/>
        <w:gridCol w:w="2132"/>
        <w:gridCol w:w="1306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93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sition</w:t>
            </w:r>
          </w:p>
        </w:tc>
        <w:tc>
          <w:tcPr>
            <w:tcW w:w="22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s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08" w:hRule="atLeast"/>
        </w:trPr>
        <w:tc>
          <w:tcPr>
            <w:tcW w:w="460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biles element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obiles element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892753</w:t>
            </w:r>
          </w:p>
        </w:tc>
        <w:tc>
          <w:tcPr>
            <w:tcW w:w="220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01135001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ypsy22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60970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13782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pia1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0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87291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21220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pia1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0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104708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26261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HARB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04871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30556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pia23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987082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23147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LINE3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3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67083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34686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ypsy12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9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61065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14241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ypsy9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9949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19417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arbinger_1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50229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13259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pia10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713361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20995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HARB4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68893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17678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ypsy17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944397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10735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ypsy22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6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331536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37457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pia3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6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461205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37393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ypsy12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6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40555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25364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LINE1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8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235871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25657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pia22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8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19320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29978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ypsy9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8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392045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33475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ypsy22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460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NPs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ocated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5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7707</w:t>
            </w:r>
          </w:p>
        </w:tc>
        <w:tc>
          <w:tcPr>
            <w:tcW w:w="220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24255001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667503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11544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3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73986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34732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8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288579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23526001</w:t>
            </w:r>
          </w:p>
        </w:tc>
        <w:tc>
          <w:tcPr>
            <w:tcW w:w="4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exon - non synonymous - putative peptidase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9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68276</w:t>
            </w:r>
          </w:p>
        </w:tc>
        <w:tc>
          <w:tcPr>
            <w:tcW w:w="22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144670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60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Indels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1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79210</w:t>
            </w:r>
          </w:p>
        </w:tc>
        <w:tc>
          <w:tcPr>
            <w:tcW w:w="220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SVIVT01000570001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lang w:val="en-US"/>
        </w:rPr>
        <w:t xml:space="preserve">Supplementary Table 2. </w:t>
      </w:r>
    </w:p>
    <w:p>
      <w:pPr>
        <w:pStyle w:val="Normal"/>
        <w:numPr>
          <w:ilvl w:val="0"/>
          <w:numId w:val="0"/>
        </w:numPr>
        <w:spacing w:before="0" w:after="200"/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olymorphisms located in genes between clones. Position corresponds to the beginning of the gene on the genome browser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3:32:00Z</dcterms:created>
  <dc:creator>Darkowl</dc:creator>
  <dc:description/>
  <cp:keywords/>
  <dc:language>en-US</dc:language>
  <cp:lastModifiedBy>Darkowl</cp:lastModifiedBy>
  <dcterms:modified xsi:type="dcterms:W3CDTF">2012-02-10T13:33:00Z</dcterms:modified>
  <cp:revision>1</cp:revision>
  <dc:subject/>
  <dc:title/>
</cp:coreProperties>
</file>